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364274" w14:textId="18C5EC14" w:rsidR="00000000" w:rsidRPr="003D5CE9" w:rsidRDefault="003D5CE9">
      <w:pPr>
        <w:rPr>
          <w:rFonts w:cstheme="minorHAnsi"/>
          <w:sz w:val="28"/>
          <w:szCs w:val="28"/>
        </w:rPr>
      </w:pPr>
      <w:r w:rsidRPr="003D5CE9">
        <w:rPr>
          <w:rFonts w:cstheme="minorHAnsi"/>
          <w:sz w:val="28"/>
          <w:szCs w:val="28"/>
        </w:rPr>
        <w:t>Search Terms</w:t>
      </w:r>
    </w:p>
    <w:p w14:paraId="35A02C17" w14:textId="77777777" w:rsidR="00366486" w:rsidRPr="00366486" w:rsidRDefault="00366486" w:rsidP="00366486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</w:rPr>
      </w:pPr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>(((("covid 19"[All Fields] OR "covid 19"[</w:t>
      </w:r>
      <w:proofErr w:type="spellStart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>MeSH</w:t>
      </w:r>
      <w:proofErr w:type="spellEnd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 xml:space="preserve"> Terms] OR "covid 19 vaccines"[All Fields] OR "covid 19 vaccines"[</w:t>
      </w:r>
      <w:proofErr w:type="spellStart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>MeSH</w:t>
      </w:r>
      <w:proofErr w:type="spellEnd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 xml:space="preserve"> Terms] OR "covid 19 serotherapy"[All Fields] OR "covid 19 nucleic acid testing"[All Fields] OR "covid 19 nucleic acid testing"[</w:t>
      </w:r>
      <w:proofErr w:type="spellStart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>MeSH</w:t>
      </w:r>
      <w:proofErr w:type="spellEnd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 xml:space="preserve"> Terms] OR "covid 19 serological testing"[All Fields] OR "covid 19 serological testing"[</w:t>
      </w:r>
      <w:proofErr w:type="spellStart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>MeSH</w:t>
      </w:r>
      <w:proofErr w:type="spellEnd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 xml:space="preserve"> Terms] OR "covid 19 testing"[All Fields] OR "covid 19 testing"[</w:t>
      </w:r>
      <w:proofErr w:type="spellStart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>MeSH</w:t>
      </w:r>
      <w:proofErr w:type="spellEnd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 xml:space="preserve"> Terms] OR "</w:t>
      </w:r>
      <w:proofErr w:type="spellStart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>sars</w:t>
      </w:r>
      <w:proofErr w:type="spellEnd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 xml:space="preserve"> </w:t>
      </w:r>
      <w:proofErr w:type="spellStart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>cov</w:t>
      </w:r>
      <w:proofErr w:type="spellEnd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 xml:space="preserve"> 2"[All Fields] OR "</w:t>
      </w:r>
      <w:proofErr w:type="spellStart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>sars</w:t>
      </w:r>
      <w:proofErr w:type="spellEnd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 xml:space="preserve"> </w:t>
      </w:r>
      <w:proofErr w:type="spellStart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>cov</w:t>
      </w:r>
      <w:proofErr w:type="spellEnd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 xml:space="preserve"> 2"[</w:t>
      </w:r>
      <w:proofErr w:type="spellStart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>MeSH</w:t>
      </w:r>
      <w:proofErr w:type="spellEnd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 xml:space="preserve"> Terms] OR "severe acute respiratory syndrome coronavirus 2"[All Fields] OR "</w:t>
      </w:r>
      <w:proofErr w:type="spellStart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>ncov</w:t>
      </w:r>
      <w:proofErr w:type="spellEnd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 xml:space="preserve">"[All Fields] OR "2019 </w:t>
      </w:r>
      <w:proofErr w:type="spellStart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>ncov</w:t>
      </w:r>
      <w:proofErr w:type="spellEnd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>"[All Fields] OR (("coronavirus"[</w:t>
      </w:r>
      <w:proofErr w:type="spellStart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>MeSH</w:t>
      </w:r>
      <w:proofErr w:type="spellEnd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 xml:space="preserve"> Terms] OR "coronavirus"[All Fields] OR "</w:t>
      </w:r>
      <w:proofErr w:type="spellStart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>cov</w:t>
      </w:r>
      <w:proofErr w:type="spellEnd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>"[All Fields]) AND 2019/11/01:3000/12/31[Date - Publication])) AND ("malaria"[</w:t>
      </w:r>
      <w:proofErr w:type="spellStart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>MeSH</w:t>
      </w:r>
      <w:proofErr w:type="spellEnd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 xml:space="preserve"> Terms] OR "malaria"[All Fields] OR "malarias"[All Fields] OR "malaria s"[All Fields] OR "</w:t>
      </w:r>
      <w:proofErr w:type="spellStart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>malariae</w:t>
      </w:r>
      <w:proofErr w:type="spellEnd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>"[All Fields])) OR ("plasmodium falciparum"[</w:t>
      </w:r>
      <w:proofErr w:type="spellStart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>MeSH</w:t>
      </w:r>
      <w:proofErr w:type="spellEnd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 xml:space="preserve"> Terms] OR ("plasmodium"[All Fields] AND "falciparum"[All Fields]) OR "plasmodium falciparum"[All Fields]) OR ("plasmodium vivax"[</w:t>
      </w:r>
      <w:proofErr w:type="spellStart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>MeSH</w:t>
      </w:r>
      <w:proofErr w:type="spellEnd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 xml:space="preserve"> Terms] OR ("plasmodium"[All Fields] AND "vivax"[All Fields]) OR "plasmodium vivax"[All Fields])) AND ("coinfection"[</w:t>
      </w:r>
      <w:proofErr w:type="spellStart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>MeSH</w:t>
      </w:r>
      <w:proofErr w:type="spellEnd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 xml:space="preserve"> Terms] OR "coinfection"[All Fields] OR ("co"[All Fields] AND "infection"[All Fields]) OR "co infection"[All Fields]) AND ("hospital s"[All Fields] OR "</w:t>
      </w:r>
      <w:proofErr w:type="spellStart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>hospitalisation</w:t>
      </w:r>
      <w:proofErr w:type="spellEnd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>"[All Fields] OR "hospitalization"[</w:t>
      </w:r>
      <w:proofErr w:type="spellStart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>MeSH</w:t>
      </w:r>
      <w:proofErr w:type="spellEnd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 xml:space="preserve"> Terms] OR "hospitalization"[All Fields] OR "</w:t>
      </w:r>
      <w:proofErr w:type="spellStart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>hospitalised</w:t>
      </w:r>
      <w:proofErr w:type="spellEnd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>"[All Fields] OR "</w:t>
      </w:r>
      <w:proofErr w:type="spellStart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>hospitalising</w:t>
      </w:r>
      <w:proofErr w:type="spellEnd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>"[All Fields] OR "hospitality"[All Fields] OR "</w:t>
      </w:r>
      <w:proofErr w:type="spellStart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>hospitalisations</w:t>
      </w:r>
      <w:proofErr w:type="spellEnd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>"[All Fields] OR "hospitalizations"[All Fields] OR "hospitalize"[All Fields] OR "hospitalized"[All Fields] OR "hospitalizing"[All Fields] OR "hospitals"[</w:t>
      </w:r>
      <w:proofErr w:type="spellStart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>MeSH</w:t>
      </w:r>
      <w:proofErr w:type="spellEnd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 xml:space="preserve"> Terms] OR "hospitals"[All Fields] OR "hospital"[All Fields]) AND ("mortality"[</w:t>
      </w:r>
      <w:proofErr w:type="spellStart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>MeSH</w:t>
      </w:r>
      <w:proofErr w:type="spellEnd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 xml:space="preserve"> Terms] OR "mortality"[All Fields] OR "mortalities"[All Fields] OR "mortality"[</w:t>
      </w:r>
      <w:proofErr w:type="spellStart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>MeSH</w:t>
      </w:r>
      <w:proofErr w:type="spellEnd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 xml:space="preserve"> Subheading]) AND (("intensive care units"[</w:t>
      </w:r>
      <w:proofErr w:type="spellStart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>MeSH</w:t>
      </w:r>
      <w:proofErr w:type="spellEnd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 xml:space="preserve"> Terms] OR ("intensive"[All Fields] AND "care"[All Fields] AND "units"[All Fields]) OR "intensive care units"[All Fields] OR "</w:t>
      </w:r>
      <w:proofErr w:type="spellStart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>icu</w:t>
      </w:r>
      <w:proofErr w:type="spellEnd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>"[All Fields]) AND ("admission"[All Fields] OR "admissions"[All Fields]))) AND ((</w:t>
      </w:r>
      <w:proofErr w:type="spellStart"/>
      <w:proofErr w:type="gramStart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>fha</w:t>
      </w:r>
      <w:proofErr w:type="spellEnd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>[</w:t>
      </w:r>
      <w:proofErr w:type="gramEnd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>Filter]) AND (data[Filter]))</w:t>
      </w:r>
    </w:p>
    <w:p w14:paraId="5CC840ED" w14:textId="77777777" w:rsidR="00366486" w:rsidRPr="00366486" w:rsidRDefault="00366486" w:rsidP="00366486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</w:rPr>
      </w:pPr>
      <w:r w:rsidRPr="00366486">
        <w:rPr>
          <w:rFonts w:ascii="Segoe UI" w:eastAsia="Times New Roman" w:hAnsi="Segoe UI" w:cs="Segoe UI"/>
          <w:b/>
          <w:bCs/>
          <w:color w:val="212121"/>
          <w:sz w:val="24"/>
          <w:szCs w:val="24"/>
        </w:rPr>
        <w:t>Translations</w:t>
      </w:r>
    </w:p>
    <w:p w14:paraId="096FA462" w14:textId="77777777" w:rsidR="00366486" w:rsidRPr="00366486" w:rsidRDefault="00366486" w:rsidP="00366486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</w:rPr>
      </w:pPr>
      <w:r w:rsidRPr="00366486">
        <w:rPr>
          <w:rFonts w:ascii="Segoe UI" w:eastAsia="Times New Roman" w:hAnsi="Segoe UI" w:cs="Segoe UI"/>
          <w:b/>
          <w:bCs/>
          <w:color w:val="212121"/>
          <w:sz w:val="24"/>
          <w:szCs w:val="24"/>
        </w:rPr>
        <w:t>COVID-19:</w:t>
      </w:r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> ("COVID-19" OR "COVID-19"[</w:t>
      </w:r>
      <w:proofErr w:type="spellStart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>MeSH</w:t>
      </w:r>
      <w:proofErr w:type="spellEnd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 xml:space="preserve"> Terms] OR "COVID-19 Vaccines" OR "COVID-19 Vaccines"[</w:t>
      </w:r>
      <w:proofErr w:type="spellStart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>MeSH</w:t>
      </w:r>
      <w:proofErr w:type="spellEnd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 xml:space="preserve"> Terms] OR "COVID-19 serotherapy" OR "COVID-19 serotherapy"[Supplementary Concept] OR "COVID-19 Nucleic Acid Testing" OR "covid-19 nucleic acid testing"[</w:t>
      </w:r>
      <w:proofErr w:type="spellStart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>MeSH</w:t>
      </w:r>
      <w:proofErr w:type="spellEnd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 xml:space="preserve"> Terms] OR "COVID-19 Serological Testing" OR "covid-19 serological testing"[</w:t>
      </w:r>
      <w:proofErr w:type="spellStart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>MeSH</w:t>
      </w:r>
      <w:proofErr w:type="spellEnd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 xml:space="preserve"> Terms] OR "COVID-19 Testing" OR "covid-19 testing"[</w:t>
      </w:r>
      <w:proofErr w:type="spellStart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>MeSH</w:t>
      </w:r>
      <w:proofErr w:type="spellEnd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 xml:space="preserve"> Terms] OR "SARS-CoV-2" OR "sars-cov-2"[</w:t>
      </w:r>
      <w:proofErr w:type="spellStart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>MeSH</w:t>
      </w:r>
      <w:proofErr w:type="spellEnd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 xml:space="preserve"> Terms] OR "Severe Acute Respiratory Syndrome Coronavirus 2" OR "NCOV" OR "2019 NCOV" OR (("coronavirus"[</w:t>
      </w:r>
      <w:proofErr w:type="spellStart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>MeSH</w:t>
      </w:r>
      <w:proofErr w:type="spellEnd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 xml:space="preserve"> Terms] OR "coronavirus" OR "COV") AND 2019/11/01[PDAT] : 3000/12/31[PDAT]))</w:t>
      </w:r>
    </w:p>
    <w:p w14:paraId="1B0206BD" w14:textId="77777777" w:rsidR="00366486" w:rsidRPr="00366486" w:rsidRDefault="00366486" w:rsidP="00366486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</w:rPr>
      </w:pPr>
      <w:r w:rsidRPr="00366486">
        <w:rPr>
          <w:rFonts w:ascii="Segoe UI" w:eastAsia="Times New Roman" w:hAnsi="Segoe UI" w:cs="Segoe UI"/>
          <w:b/>
          <w:bCs/>
          <w:color w:val="212121"/>
          <w:sz w:val="24"/>
          <w:szCs w:val="24"/>
        </w:rPr>
        <w:t>Malaria:</w:t>
      </w:r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> "malaria"[</w:t>
      </w:r>
      <w:proofErr w:type="spellStart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>MeSH</w:t>
      </w:r>
      <w:proofErr w:type="spellEnd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 xml:space="preserve"> Terms] OR "malaria"[All Fields] OR "malarias"[All Fields] OR "malaria's"[All Fields] OR "</w:t>
      </w:r>
      <w:proofErr w:type="spellStart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>malariae</w:t>
      </w:r>
      <w:proofErr w:type="spellEnd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>"[All Fields]</w:t>
      </w:r>
    </w:p>
    <w:p w14:paraId="37C950E9" w14:textId="77777777" w:rsidR="00366486" w:rsidRPr="00366486" w:rsidRDefault="00366486" w:rsidP="00366486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</w:rPr>
      </w:pPr>
      <w:r w:rsidRPr="00366486">
        <w:rPr>
          <w:rFonts w:ascii="Segoe UI" w:eastAsia="Times New Roman" w:hAnsi="Segoe UI" w:cs="Segoe UI"/>
          <w:b/>
          <w:bCs/>
          <w:color w:val="212121"/>
          <w:sz w:val="24"/>
          <w:szCs w:val="24"/>
        </w:rPr>
        <w:t>Plasmodium falciparum:</w:t>
      </w:r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> "plasmodium falciparum"[</w:t>
      </w:r>
      <w:proofErr w:type="spellStart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>MeSH</w:t>
      </w:r>
      <w:proofErr w:type="spellEnd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 xml:space="preserve"> Terms] OR ("plasmodium"[All Fields] AND "falciparum"[All Fields]) OR "plasmodium falciparum"[All Fields]</w:t>
      </w:r>
    </w:p>
    <w:p w14:paraId="4131C2BA" w14:textId="77777777" w:rsidR="00366486" w:rsidRPr="00366486" w:rsidRDefault="00366486" w:rsidP="00366486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</w:rPr>
      </w:pPr>
      <w:r w:rsidRPr="00366486">
        <w:rPr>
          <w:rFonts w:ascii="Segoe UI" w:eastAsia="Times New Roman" w:hAnsi="Segoe UI" w:cs="Segoe UI"/>
          <w:b/>
          <w:bCs/>
          <w:color w:val="212121"/>
          <w:sz w:val="24"/>
          <w:szCs w:val="24"/>
        </w:rPr>
        <w:lastRenderedPageBreak/>
        <w:t>Plasmodium vivax:</w:t>
      </w:r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> "plasmodium vivax"[</w:t>
      </w:r>
      <w:proofErr w:type="spellStart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>MeSH</w:t>
      </w:r>
      <w:proofErr w:type="spellEnd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 xml:space="preserve"> Terms] OR ("plasmodium"[All Fields] AND "vivax"[All Fields]) OR "plasmodium vivax"[All Fields]</w:t>
      </w:r>
    </w:p>
    <w:p w14:paraId="2D08295F" w14:textId="77777777" w:rsidR="00366486" w:rsidRPr="00366486" w:rsidRDefault="00366486" w:rsidP="00366486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</w:rPr>
      </w:pPr>
      <w:r w:rsidRPr="00366486">
        <w:rPr>
          <w:rFonts w:ascii="Segoe UI" w:eastAsia="Times New Roman" w:hAnsi="Segoe UI" w:cs="Segoe UI"/>
          <w:b/>
          <w:bCs/>
          <w:color w:val="212121"/>
          <w:sz w:val="24"/>
          <w:szCs w:val="24"/>
        </w:rPr>
        <w:t>co-infection:</w:t>
      </w:r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> "coinfection"[</w:t>
      </w:r>
      <w:proofErr w:type="spellStart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>MeSH</w:t>
      </w:r>
      <w:proofErr w:type="spellEnd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 xml:space="preserve"> Terms] OR "coinfection"[All Fields] OR ("co"[All Fields] AND "infection"[All Fields]) OR "co infection"[All Fields]</w:t>
      </w:r>
    </w:p>
    <w:p w14:paraId="2D27E626" w14:textId="77777777" w:rsidR="00366486" w:rsidRPr="00366486" w:rsidRDefault="00366486" w:rsidP="00366486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</w:rPr>
      </w:pPr>
      <w:r w:rsidRPr="00366486">
        <w:rPr>
          <w:rFonts w:ascii="Segoe UI" w:eastAsia="Times New Roman" w:hAnsi="Segoe UI" w:cs="Segoe UI"/>
          <w:b/>
          <w:bCs/>
          <w:color w:val="212121"/>
          <w:sz w:val="24"/>
          <w:szCs w:val="24"/>
        </w:rPr>
        <w:t>Hospitalization:</w:t>
      </w:r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> "hospital's"[All Fields] OR "</w:t>
      </w:r>
      <w:proofErr w:type="spellStart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>hospitalisation</w:t>
      </w:r>
      <w:proofErr w:type="spellEnd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>"[All Fields] OR "hospitalization"[</w:t>
      </w:r>
      <w:proofErr w:type="spellStart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>MeSH</w:t>
      </w:r>
      <w:proofErr w:type="spellEnd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 xml:space="preserve"> Terms] OR "hospitalization"[All Fields] OR "</w:t>
      </w:r>
      <w:proofErr w:type="spellStart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>hospitalised</w:t>
      </w:r>
      <w:proofErr w:type="spellEnd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>"[All Fields] OR "</w:t>
      </w:r>
      <w:proofErr w:type="spellStart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>hospitalising</w:t>
      </w:r>
      <w:proofErr w:type="spellEnd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>"[All Fields] OR "hospitality"[All Fields] OR "</w:t>
      </w:r>
      <w:proofErr w:type="spellStart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>hospitalisations</w:t>
      </w:r>
      <w:proofErr w:type="spellEnd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>"[All Fields] OR "hospitalizations"[All Fields] OR "hospitalize"[All Fields] OR "hospitalized"[All Fields] OR "hospitalizing"[All Fields] OR "hospitals"[</w:t>
      </w:r>
      <w:proofErr w:type="spellStart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>MeSH</w:t>
      </w:r>
      <w:proofErr w:type="spellEnd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 xml:space="preserve"> Terms] OR "hospitals"[All Fields] OR "hospital"[All Fields]</w:t>
      </w:r>
    </w:p>
    <w:p w14:paraId="6EB501F7" w14:textId="77777777" w:rsidR="00366486" w:rsidRPr="00366486" w:rsidRDefault="00366486" w:rsidP="00366486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</w:rPr>
      </w:pPr>
      <w:r w:rsidRPr="00366486">
        <w:rPr>
          <w:rFonts w:ascii="Segoe UI" w:eastAsia="Times New Roman" w:hAnsi="Segoe UI" w:cs="Segoe UI"/>
          <w:b/>
          <w:bCs/>
          <w:color w:val="212121"/>
          <w:sz w:val="24"/>
          <w:szCs w:val="24"/>
        </w:rPr>
        <w:t>Mortality:</w:t>
      </w:r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> "mortality"[</w:t>
      </w:r>
      <w:proofErr w:type="spellStart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>MeSH</w:t>
      </w:r>
      <w:proofErr w:type="spellEnd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 xml:space="preserve"> Terms] OR "mortality"[All Fields] OR "mortalities"[All Fields] OR "mortality"[Subheading]</w:t>
      </w:r>
    </w:p>
    <w:p w14:paraId="3119497B" w14:textId="77777777" w:rsidR="00366486" w:rsidRPr="00366486" w:rsidRDefault="00366486" w:rsidP="00366486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</w:rPr>
      </w:pPr>
      <w:r w:rsidRPr="00366486">
        <w:rPr>
          <w:rFonts w:ascii="Segoe UI" w:eastAsia="Times New Roman" w:hAnsi="Segoe UI" w:cs="Segoe UI"/>
          <w:b/>
          <w:bCs/>
          <w:color w:val="212121"/>
          <w:sz w:val="24"/>
          <w:szCs w:val="24"/>
        </w:rPr>
        <w:t>ICU:</w:t>
      </w:r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> "intensive care units"[</w:t>
      </w:r>
      <w:proofErr w:type="spellStart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>MeSH</w:t>
      </w:r>
      <w:proofErr w:type="spellEnd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 xml:space="preserve"> Terms] OR ("intensive"[All Fields] AND "care"[All Fields] AND "units"[All Fields]) OR "intensive care units"[All Fields] OR "</w:t>
      </w:r>
      <w:proofErr w:type="spellStart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>icu</w:t>
      </w:r>
      <w:proofErr w:type="spellEnd"/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>"[All Fields]</w:t>
      </w:r>
    </w:p>
    <w:p w14:paraId="3224CB20" w14:textId="77777777" w:rsidR="00366486" w:rsidRPr="00366486" w:rsidRDefault="00366486" w:rsidP="00366486">
      <w:pPr>
        <w:shd w:val="clear" w:color="auto" w:fill="F6F6F6"/>
        <w:spacing w:after="0" w:line="240" w:lineRule="auto"/>
        <w:rPr>
          <w:rFonts w:ascii="Segoe UI" w:eastAsia="Times New Roman" w:hAnsi="Segoe UI" w:cs="Segoe UI"/>
          <w:color w:val="212121"/>
          <w:sz w:val="24"/>
          <w:szCs w:val="24"/>
        </w:rPr>
      </w:pPr>
      <w:r w:rsidRPr="00366486">
        <w:rPr>
          <w:rFonts w:ascii="Segoe UI" w:eastAsia="Times New Roman" w:hAnsi="Segoe UI" w:cs="Segoe UI"/>
          <w:b/>
          <w:bCs/>
          <w:color w:val="212121"/>
          <w:sz w:val="24"/>
          <w:szCs w:val="24"/>
        </w:rPr>
        <w:t>admission:</w:t>
      </w:r>
      <w:r w:rsidRPr="00366486">
        <w:rPr>
          <w:rFonts w:ascii="Segoe UI" w:eastAsia="Times New Roman" w:hAnsi="Segoe UI" w:cs="Segoe UI"/>
          <w:color w:val="212121"/>
          <w:sz w:val="24"/>
          <w:szCs w:val="24"/>
        </w:rPr>
        <w:t> "admission"[All Fields] OR "admissions"[All Fields]</w:t>
      </w:r>
    </w:p>
    <w:p w14:paraId="4891637D" w14:textId="77777777" w:rsidR="00366486" w:rsidRDefault="00366486"/>
    <w:p w14:paraId="0CA29C96" w14:textId="77777777" w:rsidR="00366486" w:rsidRDefault="00366486"/>
    <w:p w14:paraId="555DE8BA" w14:textId="77777777" w:rsidR="00366486" w:rsidRDefault="00366486"/>
    <w:sectPr w:rsidR="00366486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F47C8"/>
    <w:rsid w:val="00366486"/>
    <w:rsid w:val="003D5CE9"/>
    <w:rsid w:val="004E1807"/>
    <w:rsid w:val="00540EA6"/>
    <w:rsid w:val="00BF47C8"/>
    <w:rsid w:val="00D715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46DF564"/>
  <w15:docId w15:val="{F739054F-B303-4162-9E03-C468859225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366486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29772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6452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394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356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5469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5733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692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100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7532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767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786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468</Words>
  <Characters>3690</Characters>
  <Application>Microsoft Office Word</Application>
  <DocSecurity>0</DocSecurity>
  <Lines>56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Badria Said</cp:lastModifiedBy>
  <cp:revision>3</cp:revision>
  <dcterms:created xsi:type="dcterms:W3CDTF">2023-11-08T13:29:00Z</dcterms:created>
  <dcterms:modified xsi:type="dcterms:W3CDTF">2023-11-18T18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ea81328f231423f1b35e6dcca87a9d0879f2897bcfcf0358166ff00165dc1aa</vt:lpwstr>
  </property>
</Properties>
</file>